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2584E" w14:textId="301086F7" w:rsidR="00C65633" w:rsidRPr="00E46E81" w:rsidRDefault="00C65633" w:rsidP="00C656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4B35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6E81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C65633">
        <w:rPr>
          <w:rFonts w:ascii="Times New Roman" w:hAnsi="Times New Roman" w:cs="Times New Roman"/>
          <w:b/>
          <w:bCs/>
          <w:sz w:val="24"/>
          <w:szCs w:val="24"/>
        </w:rPr>
        <w:t xml:space="preserve">Heterotrait-Monotrait (HTMT)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65633">
        <w:rPr>
          <w:rFonts w:ascii="Times New Roman" w:hAnsi="Times New Roman" w:cs="Times New Roman"/>
          <w:b/>
          <w:bCs/>
          <w:sz w:val="24"/>
          <w:szCs w:val="24"/>
        </w:rPr>
        <w:t>atios</w:t>
      </w:r>
      <w:r w:rsidRPr="00E46E81">
        <w:rPr>
          <w:rFonts w:ascii="Times New Roman" w:hAnsi="Times New Roman" w:cs="Times New Roman"/>
          <w:b/>
          <w:bCs/>
          <w:sz w:val="24"/>
          <w:szCs w:val="24"/>
        </w:rPr>
        <w:t xml:space="preserve"> (N=678)</w:t>
      </w:r>
    </w:p>
    <w:tbl>
      <w:tblPr>
        <w:tblStyle w:val="a3"/>
        <w:tblW w:w="9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64"/>
        <w:gridCol w:w="864"/>
        <w:gridCol w:w="864"/>
        <w:gridCol w:w="864"/>
        <w:gridCol w:w="864"/>
        <w:gridCol w:w="864"/>
        <w:gridCol w:w="864"/>
      </w:tblGrid>
      <w:tr w:rsidR="007347DC" w:rsidRPr="00E46E81" w14:paraId="70C119D1" w14:textId="7C8336B4" w:rsidTr="007347DC">
        <w:trPr>
          <w:trHeight w:val="3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83E912" w14:textId="7FC3C9A4" w:rsidR="007347DC" w:rsidRPr="00E46E81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56706" w14:textId="201E960B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0AECEFB" w14:textId="506EDF7D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C8DC235" w14:textId="4880A0CA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C3053C6" w14:textId="09A5522F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382D768" w14:textId="264E7EA9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EC7DDDA" w14:textId="2C5DEBF8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0D69592" w14:textId="2A324304" w:rsidR="007347DC" w:rsidRPr="007347DC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7</w:t>
            </w:r>
          </w:p>
        </w:tc>
      </w:tr>
      <w:tr w:rsidR="007347DC" w:rsidRPr="00E46E81" w14:paraId="7CCD0DE6" w14:textId="5334D762" w:rsidTr="007347DC">
        <w:trPr>
          <w:trHeight w:val="340"/>
        </w:trPr>
        <w:tc>
          <w:tcPr>
            <w:tcW w:w="3119" w:type="dxa"/>
            <w:noWrap/>
            <w:vAlign w:val="center"/>
          </w:tcPr>
          <w:p w14:paraId="3B085D8A" w14:textId="389E247A" w:rsidR="007347DC" w:rsidRPr="007347DC" w:rsidRDefault="007347DC" w:rsidP="00042A58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7347DC">
              <w:rPr>
                <w:rFonts w:ascii="Times New Roman" w:hAnsi="Times New Roman" w:cs="Times New Roman"/>
              </w:rPr>
              <w:t>BLS Intention</w:t>
            </w:r>
          </w:p>
        </w:tc>
        <w:tc>
          <w:tcPr>
            <w:tcW w:w="864" w:type="dxa"/>
            <w:noWrap/>
            <w:vAlign w:val="center"/>
          </w:tcPr>
          <w:p w14:paraId="56FDD0A6" w14:textId="6541B396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  <w:tc>
          <w:tcPr>
            <w:tcW w:w="864" w:type="dxa"/>
          </w:tcPr>
          <w:p w14:paraId="12A7D943" w14:textId="77777777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4E39975" w14:textId="5D474827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BABAD29" w14:textId="556027CC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1B63881" w14:textId="650AD574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ADDA4D3" w14:textId="7D8E934F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D37A02C" w14:textId="5496DE5E" w:rsidR="007347DC" w:rsidRPr="00D925F5" w:rsidRDefault="007347DC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7DC" w:rsidRPr="00E46E81" w14:paraId="2CE05643" w14:textId="4A087C18" w:rsidTr="007347DC">
        <w:trPr>
          <w:trHeight w:val="340"/>
        </w:trPr>
        <w:tc>
          <w:tcPr>
            <w:tcW w:w="3119" w:type="dxa"/>
            <w:noWrap/>
            <w:vAlign w:val="center"/>
          </w:tcPr>
          <w:p w14:paraId="7D1E34C8" w14:textId="6D53FC1D" w:rsidR="007347DC" w:rsidRPr="007347DC" w:rsidRDefault="007347DC" w:rsidP="007347D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7347DC">
              <w:rPr>
                <w:rFonts w:ascii="Times New Roman" w:hAnsi="Times New Roman" w:cs="Times New Roman"/>
              </w:rPr>
              <w:t xml:space="preserve">Attitude </w:t>
            </w:r>
          </w:p>
        </w:tc>
        <w:tc>
          <w:tcPr>
            <w:tcW w:w="864" w:type="dxa"/>
            <w:noWrap/>
            <w:vAlign w:val="center"/>
          </w:tcPr>
          <w:p w14:paraId="0ADBC9FB" w14:textId="43983DD7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558</w:t>
            </w:r>
          </w:p>
        </w:tc>
        <w:tc>
          <w:tcPr>
            <w:tcW w:w="864" w:type="dxa"/>
          </w:tcPr>
          <w:p w14:paraId="4A500F8A" w14:textId="2493781B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  <w:tc>
          <w:tcPr>
            <w:tcW w:w="864" w:type="dxa"/>
          </w:tcPr>
          <w:p w14:paraId="5F7CC3F0" w14:textId="4C4691B1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426757C" w14:textId="0A8305A8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82CC9FD" w14:textId="341EFEEC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8C3FFDF" w14:textId="26A2A1FA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28D82D4" w14:textId="640902F9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7DC" w:rsidRPr="00E46E81" w14:paraId="5B264E09" w14:textId="49E0DE40" w:rsidTr="007347DC">
        <w:trPr>
          <w:trHeight w:val="340"/>
        </w:trPr>
        <w:tc>
          <w:tcPr>
            <w:tcW w:w="3119" w:type="dxa"/>
            <w:noWrap/>
            <w:vAlign w:val="center"/>
          </w:tcPr>
          <w:p w14:paraId="0B6D9C4E" w14:textId="6C30DD51" w:rsidR="007347DC" w:rsidRPr="007347DC" w:rsidRDefault="007347DC" w:rsidP="007347D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7347DC">
              <w:rPr>
                <w:rFonts w:ascii="Times New Roman" w:hAnsi="Times New Roman" w:cs="Times New Roman"/>
              </w:rPr>
              <w:t xml:space="preserve">Subjective norms </w:t>
            </w:r>
          </w:p>
        </w:tc>
        <w:tc>
          <w:tcPr>
            <w:tcW w:w="864" w:type="dxa"/>
            <w:noWrap/>
            <w:vAlign w:val="center"/>
          </w:tcPr>
          <w:p w14:paraId="07121117" w14:textId="4FB5D381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652</w:t>
            </w:r>
          </w:p>
        </w:tc>
        <w:tc>
          <w:tcPr>
            <w:tcW w:w="864" w:type="dxa"/>
          </w:tcPr>
          <w:p w14:paraId="130BAEA5" w14:textId="0AEE2F52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567</w:t>
            </w:r>
          </w:p>
        </w:tc>
        <w:tc>
          <w:tcPr>
            <w:tcW w:w="864" w:type="dxa"/>
          </w:tcPr>
          <w:p w14:paraId="4F70A70C" w14:textId="48736BE4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  <w:tc>
          <w:tcPr>
            <w:tcW w:w="864" w:type="dxa"/>
          </w:tcPr>
          <w:p w14:paraId="2CBB001A" w14:textId="5075BA15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77486EC" w14:textId="7275D00A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D1B204F" w14:textId="794DC466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2BB11EB" w14:textId="223BD9B1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7DC" w:rsidRPr="00E46E81" w14:paraId="27B9D0A3" w14:textId="6DAB47F3" w:rsidTr="007347DC">
        <w:trPr>
          <w:trHeight w:val="340"/>
        </w:trPr>
        <w:tc>
          <w:tcPr>
            <w:tcW w:w="3119" w:type="dxa"/>
            <w:noWrap/>
            <w:vAlign w:val="center"/>
          </w:tcPr>
          <w:p w14:paraId="5077DE59" w14:textId="5EF3D30D" w:rsidR="007347DC" w:rsidRPr="007347DC" w:rsidRDefault="007347DC" w:rsidP="007347D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7347DC">
              <w:rPr>
                <w:rFonts w:ascii="Times New Roman" w:hAnsi="Times New Roman" w:cs="Times New Roman"/>
              </w:rPr>
              <w:t>Perceived behavioural control</w:t>
            </w:r>
          </w:p>
        </w:tc>
        <w:tc>
          <w:tcPr>
            <w:tcW w:w="864" w:type="dxa"/>
            <w:noWrap/>
            <w:vAlign w:val="center"/>
          </w:tcPr>
          <w:p w14:paraId="2199E383" w14:textId="7A225CCA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758</w:t>
            </w:r>
          </w:p>
        </w:tc>
        <w:tc>
          <w:tcPr>
            <w:tcW w:w="864" w:type="dxa"/>
          </w:tcPr>
          <w:p w14:paraId="6B9650C4" w14:textId="34CAA621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97</w:t>
            </w:r>
          </w:p>
        </w:tc>
        <w:tc>
          <w:tcPr>
            <w:tcW w:w="864" w:type="dxa"/>
          </w:tcPr>
          <w:p w14:paraId="405B7C9B" w14:textId="5BAF44D6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674</w:t>
            </w:r>
          </w:p>
        </w:tc>
        <w:tc>
          <w:tcPr>
            <w:tcW w:w="864" w:type="dxa"/>
          </w:tcPr>
          <w:p w14:paraId="184EFCBB" w14:textId="0EFED9A1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  <w:tc>
          <w:tcPr>
            <w:tcW w:w="864" w:type="dxa"/>
          </w:tcPr>
          <w:p w14:paraId="307DFB97" w14:textId="1CFFB1A6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FD1DC89" w14:textId="0C68EDF8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EF41E7A" w14:textId="44B35BB4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7DC" w:rsidRPr="00E46E81" w14:paraId="135092A2" w14:textId="5642090F" w:rsidTr="007347DC">
        <w:trPr>
          <w:trHeight w:val="340"/>
        </w:trPr>
        <w:tc>
          <w:tcPr>
            <w:tcW w:w="3119" w:type="dxa"/>
            <w:noWrap/>
            <w:vAlign w:val="center"/>
          </w:tcPr>
          <w:p w14:paraId="5F85ADDD" w14:textId="0BEC4E72" w:rsidR="007347DC" w:rsidRPr="007347DC" w:rsidRDefault="007347DC" w:rsidP="007347D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7347DC">
              <w:rPr>
                <w:rFonts w:ascii="Times New Roman" w:hAnsi="Times New Roman" w:cs="Times New Roman"/>
              </w:rPr>
              <w:t xml:space="preserve">Perceived barriers </w:t>
            </w:r>
          </w:p>
        </w:tc>
        <w:tc>
          <w:tcPr>
            <w:tcW w:w="864" w:type="dxa"/>
            <w:noWrap/>
            <w:vAlign w:val="center"/>
          </w:tcPr>
          <w:p w14:paraId="266BDED7" w14:textId="0BCFA6D8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92</w:t>
            </w:r>
          </w:p>
        </w:tc>
        <w:tc>
          <w:tcPr>
            <w:tcW w:w="864" w:type="dxa"/>
          </w:tcPr>
          <w:p w14:paraId="61E9E5FB" w14:textId="0230C984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73</w:t>
            </w:r>
          </w:p>
        </w:tc>
        <w:tc>
          <w:tcPr>
            <w:tcW w:w="864" w:type="dxa"/>
          </w:tcPr>
          <w:p w14:paraId="65B4A3EF" w14:textId="53C2BBCB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61</w:t>
            </w:r>
          </w:p>
        </w:tc>
        <w:tc>
          <w:tcPr>
            <w:tcW w:w="864" w:type="dxa"/>
          </w:tcPr>
          <w:p w14:paraId="7186FB1F" w14:textId="71194FA2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599</w:t>
            </w:r>
          </w:p>
        </w:tc>
        <w:tc>
          <w:tcPr>
            <w:tcW w:w="864" w:type="dxa"/>
          </w:tcPr>
          <w:p w14:paraId="1520A62F" w14:textId="61EFBA1F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  <w:tc>
          <w:tcPr>
            <w:tcW w:w="864" w:type="dxa"/>
          </w:tcPr>
          <w:p w14:paraId="09C24C83" w14:textId="6C29A80B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E625D04" w14:textId="21064CF0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7DC" w:rsidRPr="00E46E81" w14:paraId="6BB4046D" w14:textId="5E9730C0" w:rsidTr="007347DC">
        <w:trPr>
          <w:trHeight w:val="340"/>
        </w:trPr>
        <w:tc>
          <w:tcPr>
            <w:tcW w:w="3119" w:type="dxa"/>
            <w:noWrap/>
            <w:vAlign w:val="center"/>
          </w:tcPr>
          <w:p w14:paraId="200A6007" w14:textId="08C1C857" w:rsidR="007347DC" w:rsidRPr="007347DC" w:rsidRDefault="007347DC" w:rsidP="007347D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7347DC">
              <w:rPr>
                <w:rFonts w:ascii="Times New Roman" w:hAnsi="Times New Roman" w:cs="Times New Roman"/>
              </w:rPr>
              <w:t xml:space="preserve">Performance-related barriers </w:t>
            </w:r>
          </w:p>
        </w:tc>
        <w:tc>
          <w:tcPr>
            <w:tcW w:w="864" w:type="dxa"/>
            <w:noWrap/>
            <w:vAlign w:val="center"/>
          </w:tcPr>
          <w:p w14:paraId="4912A796" w14:textId="709B1AAE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596</w:t>
            </w:r>
          </w:p>
        </w:tc>
        <w:tc>
          <w:tcPr>
            <w:tcW w:w="864" w:type="dxa"/>
          </w:tcPr>
          <w:p w14:paraId="6546D9DB" w14:textId="041BDBEA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355</w:t>
            </w:r>
          </w:p>
        </w:tc>
        <w:tc>
          <w:tcPr>
            <w:tcW w:w="864" w:type="dxa"/>
          </w:tcPr>
          <w:p w14:paraId="0EB2E974" w14:textId="793AC862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90</w:t>
            </w:r>
          </w:p>
        </w:tc>
        <w:tc>
          <w:tcPr>
            <w:tcW w:w="864" w:type="dxa"/>
          </w:tcPr>
          <w:p w14:paraId="1A8416B1" w14:textId="4B1153CA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734</w:t>
            </w:r>
          </w:p>
        </w:tc>
        <w:tc>
          <w:tcPr>
            <w:tcW w:w="864" w:type="dxa"/>
          </w:tcPr>
          <w:p w14:paraId="6CB7B79D" w14:textId="5E98060A" w:rsidR="007347DC" w:rsidRPr="00D925F5" w:rsidRDefault="00D925F5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864" w:type="dxa"/>
          </w:tcPr>
          <w:p w14:paraId="11D3CDD3" w14:textId="44C41FC9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  <w:tc>
          <w:tcPr>
            <w:tcW w:w="864" w:type="dxa"/>
          </w:tcPr>
          <w:p w14:paraId="69362ED5" w14:textId="7DFDEF57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7DC" w:rsidRPr="00E46E81" w14:paraId="2F37FA12" w14:textId="5EAF8F99" w:rsidTr="007347DC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14:paraId="3E75E4FC" w14:textId="132F1E95" w:rsidR="007347DC" w:rsidRPr="007347DC" w:rsidRDefault="007347DC" w:rsidP="007347D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 xml:space="preserve">7. </w:t>
            </w:r>
            <w:r w:rsidRPr="007347DC">
              <w:rPr>
                <w:rFonts w:ascii="Times New Roman" w:hAnsi="Times New Roman" w:cs="Times New Roman" w:hint="eastAsia"/>
                <w:lang w:eastAsia="zh-TW"/>
              </w:rPr>
              <w:t>C</w:t>
            </w:r>
            <w:r w:rsidRPr="007347DC">
              <w:rPr>
                <w:rFonts w:ascii="Times New Roman" w:hAnsi="Times New Roman" w:cs="Times New Roman"/>
                <w:lang w:eastAsia="zh-TW"/>
              </w:rPr>
              <w:t>ultural barrier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</w:tcPr>
          <w:p w14:paraId="4BDE6E3D" w14:textId="56AE5BD4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21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D82C85C" w14:textId="40646F20" w:rsidR="007347DC" w:rsidRPr="00D925F5" w:rsidRDefault="000915BB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4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1CE06AA" w14:textId="3D0125F8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29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D93DF49" w14:textId="03C9B299" w:rsidR="007347DC" w:rsidRPr="00D925F5" w:rsidRDefault="001A544A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28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8BF06ED" w14:textId="7D896C18" w:rsidR="007347DC" w:rsidRPr="00D925F5" w:rsidRDefault="00D925F5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1A2E423" w14:textId="3FE0B2F8" w:rsidR="007347DC" w:rsidRPr="00D925F5" w:rsidRDefault="00FD5C3E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0</w:t>
            </w:r>
            <w:r w:rsidRPr="00D925F5">
              <w:rPr>
                <w:rFonts w:ascii="Times New Roman" w:eastAsia="DengXian" w:hAnsi="Times New Roman" w:cs="Times New Roman"/>
              </w:rPr>
              <w:t>.41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024C1D8" w14:textId="33044AC5" w:rsidR="007347DC" w:rsidRPr="00D925F5" w:rsidRDefault="007347DC" w:rsidP="007347DC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D925F5">
              <w:rPr>
                <w:rFonts w:ascii="Times New Roman" w:eastAsia="DengXian" w:hAnsi="Times New Roman" w:cs="Times New Roman" w:hint="eastAsia"/>
              </w:rPr>
              <w:t>-</w:t>
            </w:r>
          </w:p>
        </w:tc>
      </w:tr>
    </w:tbl>
    <w:p w14:paraId="7864B3E4" w14:textId="6E364217" w:rsidR="004D0B86" w:rsidRDefault="004D0B86" w:rsidP="004D0B86">
      <w:pPr>
        <w:rPr>
          <w:rFonts w:ascii="Times New Roman" w:hAnsi="Times New Roman" w:cs="Times New Roman"/>
          <w:lang w:eastAsia="zh-TW"/>
        </w:rPr>
      </w:pPr>
      <w:r w:rsidRPr="00B202FC">
        <w:rPr>
          <w:rFonts w:ascii="Times New Roman" w:hAnsi="Times New Roman" w:cs="Times New Roman"/>
          <w:lang w:eastAsia="zh-TW"/>
        </w:rPr>
        <w:t>Note.</w:t>
      </w:r>
      <w:r>
        <w:rPr>
          <w:rFonts w:ascii="Times New Roman" w:hAnsi="Times New Roman" w:cs="Times New Roman"/>
          <w:lang w:eastAsia="zh-TW"/>
        </w:rPr>
        <w:t xml:space="preserve"> Acceptable </w:t>
      </w:r>
      <w:r w:rsidRPr="004D0B86">
        <w:rPr>
          <w:rFonts w:ascii="Times New Roman" w:hAnsi="Times New Roman" w:cs="Times New Roman"/>
          <w:lang w:eastAsia="zh-TW"/>
        </w:rPr>
        <w:t>discriminant validity</w:t>
      </w:r>
      <w:r>
        <w:rPr>
          <w:rFonts w:ascii="Times New Roman" w:hAnsi="Times New Roman" w:cs="Times New Roman"/>
          <w:lang w:eastAsia="zh-TW"/>
        </w:rPr>
        <w:t xml:space="preserve"> was determined </w:t>
      </w:r>
      <w:r>
        <w:rPr>
          <w:rFonts w:ascii="Times New Roman" w:hAnsi="Times New Roman" w:cs="Times New Roman" w:hint="eastAsia"/>
          <w:lang w:eastAsia="zh-TW"/>
        </w:rPr>
        <w:t>b</w:t>
      </w:r>
      <w:r>
        <w:rPr>
          <w:rFonts w:ascii="Times New Roman" w:hAnsi="Times New Roman" w:cs="Times New Roman"/>
          <w:lang w:eastAsia="zh-TW"/>
        </w:rPr>
        <w:t>y a HTMT ratio &lt;0.85.</w:t>
      </w:r>
    </w:p>
    <w:p w14:paraId="72B0DFBA" w14:textId="77777777" w:rsidR="00A97EB9" w:rsidRPr="004D0B86" w:rsidRDefault="00A97EB9">
      <w:pPr>
        <w:rPr>
          <w:rFonts w:ascii="Times New Roman" w:hAnsi="Times New Roman" w:cs="Times New Roman"/>
          <w:lang w:eastAsia="zh-TW"/>
        </w:rPr>
      </w:pPr>
    </w:p>
    <w:sectPr w:rsidR="00A97EB9" w:rsidRPr="004D0B86" w:rsidSect="00051185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BF"/>
    <w:rsid w:val="000148C1"/>
    <w:rsid w:val="00051185"/>
    <w:rsid w:val="000915BB"/>
    <w:rsid w:val="00130865"/>
    <w:rsid w:val="001754E1"/>
    <w:rsid w:val="001A544A"/>
    <w:rsid w:val="00255882"/>
    <w:rsid w:val="00256D71"/>
    <w:rsid w:val="0029546F"/>
    <w:rsid w:val="003761C4"/>
    <w:rsid w:val="004D0B86"/>
    <w:rsid w:val="004E2B82"/>
    <w:rsid w:val="00567E64"/>
    <w:rsid w:val="005A5973"/>
    <w:rsid w:val="007347DC"/>
    <w:rsid w:val="0088737D"/>
    <w:rsid w:val="00A229BF"/>
    <w:rsid w:val="00A84EC8"/>
    <w:rsid w:val="00A97EB9"/>
    <w:rsid w:val="00AE65C9"/>
    <w:rsid w:val="00B202FC"/>
    <w:rsid w:val="00B74740"/>
    <w:rsid w:val="00C34B35"/>
    <w:rsid w:val="00C65633"/>
    <w:rsid w:val="00D925F5"/>
    <w:rsid w:val="00E11960"/>
    <w:rsid w:val="00E96289"/>
    <w:rsid w:val="00F666DF"/>
    <w:rsid w:val="00F748D1"/>
    <w:rsid w:val="00FD5C3E"/>
    <w:rsid w:val="00FE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20B98"/>
  <w15:chartTrackingRefBased/>
  <w15:docId w15:val="{4C1CA150-875E-464B-A48B-0D7E8FAD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9BF"/>
    <w:pPr>
      <w:widowControl/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29BF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ing Tam (CHBR)</dc:creator>
  <cp:keywords/>
  <dc:description/>
  <cp:lastModifiedBy>Chi Wing Tam (CHBR)</cp:lastModifiedBy>
  <cp:revision>21</cp:revision>
  <dcterms:created xsi:type="dcterms:W3CDTF">2026-03-24T04:11:00Z</dcterms:created>
  <dcterms:modified xsi:type="dcterms:W3CDTF">2026-05-2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4b46b-6eb7-4d7b-a977-26253501e306</vt:lpwstr>
  </property>
</Properties>
</file>